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Table S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4130</wp:posOffset>
                </wp:positionV>
                <wp:extent cx="4746625" cy="2277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6625" cy="2277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1"/>
                              <w:gridCol w:w="1274"/>
                              <w:gridCol w:w="1163"/>
                              <w:gridCol w:w="1051"/>
                              <w:gridCol w:w="1163"/>
                              <w:gridCol w:w="1163"/>
                            </w:tblGrid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Verdana" w:hAnsi="Verdana" w:eastAsia="Times New Roman" w:cs="Verdana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  <w:t>POU6F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Verdana" w:hAnsi="Verdana" w:eastAsia="Times New Roman" w:cs="Verdana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  <w:t>GPSM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Verdana" w:hAnsi="Verdana" w:eastAsia="Times New Roman" w:cs="Verdana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  <w:t>MCF2L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Verdana" w:hAnsi="Verdana" w:eastAsia="Times New Roman" w:cs="Verdana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Verdana" w:ascii="Verdana" w:hAnsi="Verdana"/>
                                      <w:b/>
                                      <w:bCs/>
                                      <w:kern w:val="0"/>
                                      <w:sz w:val="20"/>
                                      <w:lang w:eastAsia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s1219311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s152579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s204989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s2314349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i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s6531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T1D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A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T2D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CD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BD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CAD-Risk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RA-Protectiv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T2D-Protectiv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Cs/>
                                      <w:kern w:val="0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en-US"/>
                                    </w:rPr>
                                    <w:t>CD-Protectiv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kern w:val="0"/>
                                      <w:szCs w:val="24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75pt;height:179.35pt;mso-wrap-distance-left:9pt;mso-wrap-distance-right:9pt;mso-wrap-distance-top:0pt;mso-wrap-distance-bottom:0pt;margin-top:101.9pt;mso-position-vertical-relative:page;margin-left:4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7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1"/>
                        <w:gridCol w:w="1274"/>
                        <w:gridCol w:w="1163"/>
                        <w:gridCol w:w="1051"/>
                        <w:gridCol w:w="1163"/>
                        <w:gridCol w:w="1163"/>
                      </w:tblGrid>
                      <w:tr>
                        <w:trPr>
                          <w:trHeight w:val="427" w:hRule="atLeast"/>
                        </w:trPr>
                        <w:tc>
                          <w:tcPr>
                            <w:tcW w:w="166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Verdana" w:hAnsi="Verdana" w:eastAsia="Times New Roman" w:cs="Verdana"/>
                                <w:b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  <w:t>POU6F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Verdana" w:hAnsi="Verdana" w:eastAsia="Times New Roman" w:cs="Verdana"/>
                                <w:b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  <w:t>GPSM3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Verdana" w:hAnsi="Verdana" w:eastAsia="Times New Roman" w:cs="Verdana"/>
                                <w:b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  <w:t>MCF2L2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Verdana" w:hAnsi="Verdana" w:eastAsia="Times New Roman" w:cs="Verdana"/>
                                <w:b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Verdana" w:ascii="Verdana" w:hAnsi="Verdana"/>
                                <w:b/>
                                <w:bCs/>
                                <w:kern w:val="0"/>
                                <w:sz w:val="20"/>
                                <w:lang w:eastAsia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s12193110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s152579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s204989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s2314349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i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s653153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T1D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A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T2D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CD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BD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CAD-Risk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RA-Protective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T2D-Protective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Cs/>
                                <w:kern w:val="0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kern w:val="0"/>
                                <w:sz w:val="22"/>
                                <w:szCs w:val="22"/>
                                <w:lang w:eastAsia="en-US"/>
                              </w:rPr>
                              <w:t>CD-Protective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kern w:val="0"/>
                                <w:szCs w:val="24"/>
                                <w:lang w:eastAsia="en-US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ejaVu Sans" w:cs="Arial"/>
      <w:color w:val="000000"/>
      <w:kern w:val="2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21:05:00Z</dcterms:created>
  <dc:creator>Erik Corona</dc:creator>
  <dc:description/>
  <cp:keywords/>
  <dc:language>en-US</dc:language>
  <cp:lastModifiedBy>Erik Corona</cp:lastModifiedBy>
  <dcterms:modified xsi:type="dcterms:W3CDTF">2010-07-17T22:07:00Z</dcterms:modified>
  <cp:revision>4</cp:revision>
  <dc:subject/>
  <dc:title/>
</cp:coreProperties>
</file>